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C30BA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</w:pP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 xml:space="preserve">The proced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required for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 xml:space="preserve"> the correlation between calcium content and free fatty acid content.</w:t>
      </w:r>
    </w:p>
    <w:p w14:paraId="05DE0A9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('NAME')</w:t>
      </w:r>
    </w:p>
    <w:p w14:paraId="500419F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=40:1:60;</w:t>
      </w:r>
    </w:p>
    <w:p w14:paraId="0797ED9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=10:0.5:20;</w:t>
      </w:r>
    </w:p>
    <w:p w14:paraId="17B7781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X,Y]=meshgrid(x,y);</w:t>
      </w:r>
    </w:p>
    <w:p w14:paraId="2CF4BA9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label('T（℃)');</w:t>
      </w:r>
    </w:p>
    <w:p w14:paraId="04A2D9A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label('P KW)');</w:t>
      </w:r>
    </w:p>
    <w:p w14:paraId="2D5E501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tle('');</w:t>
      </w:r>
    </w:p>
    <w:p w14:paraId="7C91248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xtick',40:1:60);</w:t>
      </w:r>
    </w:p>
    <w:p w14:paraId="48361C0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ytick',10:0.5:20);</w:t>
      </w:r>
    </w:p>
    <w:p w14:paraId="64B9B81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id on;</w:t>
      </w:r>
    </w:p>
    <w:p w14:paraId="0ECDC8C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GridLineStyle',':','GridColor','k','GridAlpha',1);</w:t>
      </w:r>
    </w:p>
    <w:p w14:paraId="5BD1F99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ld on;</w:t>
      </w:r>
    </w:p>
    <w:p w14:paraId="52C515E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1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^2;</w:t>
      </w:r>
    </w:p>
    <w:p w14:paraId="21ABE86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2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^2;</w:t>
      </w:r>
    </w:p>
    <w:p w14:paraId="5900442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3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^2;</w:t>
      </w:r>
    </w:p>
    <w:p w14:paraId="5835278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1,[85 90 95 100 105 110 115 120],'-.R','showtext','on');</w:t>
      </w:r>
    </w:p>
    <w:p w14:paraId="2D08B38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%contour(x,y,z,v,)</w:t>
      </w:r>
    </w:p>
    <w:p w14:paraId="4F668EA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2,[85 90 95 100 105 110 115 120],'-.B','showtext','on');</w:t>
      </w:r>
    </w:p>
    <w:p w14:paraId="3032F16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3,[85 90 95 100 105 110 115 120],'-.G','showtext','on');</w:t>
      </w:r>
    </w:p>
    <w:p w14:paraId="3E09356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4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=88.975-2.664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2.0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8.91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4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2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18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1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2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^2;</w:t>
      </w:r>
    </w:p>
    <w:p w14:paraId="6AB9E62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5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88.975-2.664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2.0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8.91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4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2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18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1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2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^2;</w:t>
      </w:r>
    </w:p>
    <w:p w14:paraId="57011D5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6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88.975-2.664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2.0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8.91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4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2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18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1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2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^2;</w:t>
      </w:r>
    </w:p>
    <w:p w14:paraId="149AF82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4,[10 15 20 25 30 35],'R','showtext','on');</w:t>
      </w:r>
    </w:p>
    <w:p w14:paraId="0B71925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5,[10 15 20 25 30 35],'B','showtext','on');</w:t>
      </w:r>
    </w:p>
    <w:p w14:paraId="67500B2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6,[10 15 20 25 30 35],'G','showtext','on');</w:t>
      </w:r>
    </w:p>
    <w:p w14:paraId="6C5BE39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gend('Ca-1.5h','Ca-2.5h','Ca-3.5h','FFA-1.5h','FFA-2.5h','FFA-3.5h')%</w:t>
      </w:r>
    </w:p>
    <w:p w14:paraId="203A9EF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166695"/>
    <w:rsid w:val="347445F4"/>
    <w:rsid w:val="66EE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2</Words>
  <Characters>1481</Characters>
  <Lines>0</Lines>
  <Paragraphs>0</Paragraphs>
  <TotalTime>0</TotalTime>
  <ScaleCrop>false</ScaleCrop>
  <LinksUpToDate>false</LinksUpToDate>
  <CharactersWithSpaces>15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3:57:00Z</dcterms:created>
  <dc:creator>Administrator</dc:creator>
  <cp:lastModifiedBy>澎湃莱溯</cp:lastModifiedBy>
  <dcterms:modified xsi:type="dcterms:W3CDTF">2025-12-26T10:3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I2Zjk5MGFmODE2MWYyMmM3NWJmMTE1NGQyNjI1ZTEifQ==</vt:lpwstr>
  </property>
  <property fmtid="{D5CDD505-2E9C-101B-9397-08002B2CF9AE}" pid="4" name="ICV">
    <vt:lpwstr>0A8CB4F338714861B75ED6D23430D5A0_13</vt:lpwstr>
  </property>
</Properties>
</file>